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1F4093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1F4093" w:rsidTr="00203813">
        <w:tc>
          <w:tcPr>
            <w:tcW w:w="9016" w:type="dxa"/>
            <w:gridSpan w:val="8"/>
            <w:vAlign w:val="center"/>
          </w:tcPr>
          <w:p w:rsidR="001F4093" w:rsidRPr="001B6626" w:rsidRDefault="001F4093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15: </w:t>
            </w:r>
            <w:bookmarkStart w:id="0" w:name="_GoBack"/>
            <w:r>
              <w:t>Pairwise comparisons for referral source by service</w:t>
            </w:r>
            <w:bookmarkEnd w:id="0"/>
          </w:p>
        </w:tc>
      </w:tr>
      <w:tr w:rsidR="001F4093" w:rsidTr="00203813">
        <w:tc>
          <w:tcPr>
            <w:tcW w:w="1127" w:type="dxa"/>
            <w:tcBorders>
              <w:bottom w:val="single" w:sz="4" w:space="0" w:color="auto"/>
            </w:tcBorders>
          </w:tcPr>
          <w:p w:rsidR="001F4093" w:rsidRDefault="001F4093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1F4093" w:rsidTr="00203813">
        <w:tc>
          <w:tcPr>
            <w:tcW w:w="1127" w:type="dxa"/>
            <w:tcBorders>
              <w:bottom w:val="nil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  <w:r>
              <w:t>0.09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</w:tr>
      <w:tr w:rsidR="001F409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</w:tr>
      <w:tr w:rsidR="001F409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</w:tr>
      <w:tr w:rsidR="001F409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</w:tr>
      <w:tr w:rsidR="001F409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</w:tr>
      <w:tr w:rsidR="001F4093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</w:pPr>
          </w:p>
        </w:tc>
      </w:tr>
      <w:tr w:rsidR="001F4093" w:rsidTr="00203813">
        <w:tc>
          <w:tcPr>
            <w:tcW w:w="1127" w:type="dxa"/>
            <w:tcBorders>
              <w:top w:val="nil"/>
            </w:tcBorders>
            <w:vAlign w:val="center"/>
          </w:tcPr>
          <w:p w:rsidR="001F4093" w:rsidRDefault="001F4093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1F4093" w:rsidRPr="002A5C2F" w:rsidRDefault="001F4093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2A5C2F">
              <w:rPr>
                <w:b/>
                <w:bCs/>
              </w:rPr>
              <w:t>&lt;0.001</w:t>
            </w:r>
          </w:p>
        </w:tc>
      </w:tr>
      <w:tr w:rsidR="001F4093" w:rsidTr="00203813">
        <w:tc>
          <w:tcPr>
            <w:tcW w:w="9016" w:type="dxa"/>
            <w:gridSpan w:val="8"/>
          </w:tcPr>
          <w:p w:rsidR="001F4093" w:rsidRPr="00A85B16" w:rsidRDefault="001F4093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1F4093" w:rsidRDefault="001F4093"/>
    <w:sectPr w:rsidR="001F4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093"/>
    <w:rsid w:val="001C5FE9"/>
    <w:rsid w:val="001F4093"/>
    <w:rsid w:val="00243B12"/>
    <w:rsid w:val="007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1972"/>
  <w15:chartTrackingRefBased/>
  <w15:docId w15:val="{E2FBCEE9-348B-4937-9BA3-C02893FC2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0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>Monash University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30:00Z</dcterms:created>
  <dcterms:modified xsi:type="dcterms:W3CDTF">2022-05-17T03:30:00Z</dcterms:modified>
</cp:coreProperties>
</file>